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7105F" w14:textId="77777777" w:rsidR="00DE7BFA" w:rsidRPr="00A06C8C" w:rsidRDefault="000942B3">
      <w:r w:rsidRPr="00A06C8C">
        <w:rPr>
          <w:b/>
          <w:sz w:val="24"/>
        </w:rPr>
        <w:t>Ad</w:t>
      </w:r>
      <w:r w:rsidR="00762583" w:rsidRPr="00A06C8C">
        <w:rPr>
          <w:b/>
          <w:sz w:val="24"/>
        </w:rPr>
        <w:t xml:space="preserve">ditional </w:t>
      </w:r>
      <w:r w:rsidR="00C81E68" w:rsidRPr="00A06C8C">
        <w:rPr>
          <w:b/>
          <w:sz w:val="24"/>
        </w:rPr>
        <w:t xml:space="preserve">file </w:t>
      </w:r>
      <w:r w:rsidR="00762583" w:rsidRPr="00A06C8C">
        <w:rPr>
          <w:b/>
          <w:sz w:val="24"/>
        </w:rPr>
        <w:t>2</w:t>
      </w:r>
      <w:r w:rsidR="00C81E68" w:rsidRPr="00A06C8C">
        <w:rPr>
          <w:b/>
          <w:sz w:val="24"/>
        </w:rPr>
        <w:t>.</w:t>
      </w:r>
      <w:r w:rsidR="00762583" w:rsidRPr="00A06C8C">
        <w:rPr>
          <w:b/>
          <w:sz w:val="24"/>
        </w:rPr>
        <w:t xml:space="preserve"> Checklist for s</w:t>
      </w:r>
      <w:r w:rsidRPr="00A06C8C">
        <w:rPr>
          <w:b/>
          <w:sz w:val="24"/>
        </w:rPr>
        <w:t>tandards for reporting qualitative research</w:t>
      </w:r>
      <w:r w:rsidRPr="00A06C8C">
        <w:rPr>
          <w:sz w:val="24"/>
        </w:rPr>
        <w:t xml:space="preserve"> </w:t>
      </w:r>
      <w:r w:rsidRPr="00A06C8C">
        <w:rPr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629"/>
        <w:gridCol w:w="4784"/>
        <w:gridCol w:w="1904"/>
      </w:tblGrid>
      <w:tr w:rsidR="00DE7BFA" w:rsidRPr="00A06C8C" w14:paraId="6F34CBC6" w14:textId="77777777" w:rsidTr="009E1E84">
        <w:tc>
          <w:tcPr>
            <w:tcW w:w="699" w:type="dxa"/>
          </w:tcPr>
          <w:p w14:paraId="04FBCDB4" w14:textId="77777777" w:rsidR="00DE7BFA" w:rsidRPr="00A06C8C" w:rsidRDefault="00DE7BFA">
            <w:r w:rsidRPr="00A06C8C">
              <w:t>Item</w:t>
            </w:r>
          </w:p>
        </w:tc>
        <w:tc>
          <w:tcPr>
            <w:tcW w:w="1629" w:type="dxa"/>
          </w:tcPr>
          <w:p w14:paraId="4B0F26EA" w14:textId="77777777" w:rsidR="00DE7BFA" w:rsidRPr="00A06C8C" w:rsidRDefault="00DE7BFA"/>
        </w:tc>
        <w:tc>
          <w:tcPr>
            <w:tcW w:w="4784" w:type="dxa"/>
          </w:tcPr>
          <w:p w14:paraId="1F54C583" w14:textId="77777777" w:rsidR="00DE7BFA" w:rsidRPr="00A06C8C" w:rsidRDefault="00762583">
            <w:r w:rsidRPr="00A06C8C">
              <w:t xml:space="preserve">Description </w:t>
            </w:r>
          </w:p>
        </w:tc>
        <w:tc>
          <w:tcPr>
            <w:tcW w:w="1904" w:type="dxa"/>
          </w:tcPr>
          <w:p w14:paraId="1229F8A7" w14:textId="77777777" w:rsidR="00DE7BFA" w:rsidRPr="00A06C8C" w:rsidRDefault="009E1E84" w:rsidP="009E1E84">
            <w:r w:rsidRPr="00A06C8C">
              <w:t>Addressed on p</w:t>
            </w:r>
            <w:r w:rsidR="00DE7BFA" w:rsidRPr="00A06C8C">
              <w:t xml:space="preserve">age </w:t>
            </w:r>
            <w:r w:rsidR="00762583" w:rsidRPr="00A06C8C">
              <w:t xml:space="preserve">number </w:t>
            </w:r>
            <w:r w:rsidRPr="00A06C8C">
              <w:t xml:space="preserve">in manuscript </w:t>
            </w:r>
          </w:p>
        </w:tc>
      </w:tr>
      <w:tr w:rsidR="00DE7BFA" w:rsidRPr="00A06C8C" w14:paraId="4F13C66A" w14:textId="77777777" w:rsidTr="009E1E84">
        <w:tc>
          <w:tcPr>
            <w:tcW w:w="699" w:type="dxa"/>
          </w:tcPr>
          <w:p w14:paraId="577A521B" w14:textId="77777777" w:rsidR="00DE7BFA" w:rsidRPr="00A06C8C" w:rsidRDefault="00DE7BFA" w:rsidP="00DE7BFA">
            <w:r w:rsidRPr="00A06C8C">
              <w:t>1</w:t>
            </w:r>
          </w:p>
        </w:tc>
        <w:tc>
          <w:tcPr>
            <w:tcW w:w="1629" w:type="dxa"/>
          </w:tcPr>
          <w:p w14:paraId="0AACB44C" w14:textId="77777777" w:rsidR="00DE7BFA" w:rsidRPr="00A06C8C" w:rsidRDefault="00DE7BFA" w:rsidP="00DE7BFA">
            <w:r w:rsidRPr="00A06C8C">
              <w:t xml:space="preserve">TITLE </w:t>
            </w:r>
          </w:p>
        </w:tc>
        <w:tc>
          <w:tcPr>
            <w:tcW w:w="4784" w:type="dxa"/>
          </w:tcPr>
          <w:p w14:paraId="1E8D7CF6" w14:textId="77777777" w:rsidR="00DE7BFA" w:rsidRPr="00A06C8C" w:rsidRDefault="00DE7BFA" w:rsidP="00884807">
            <w:r w:rsidRPr="00A06C8C">
              <w:t xml:space="preserve">Concise description of the nature and topic of the study. Identifying the study as qualitative </w:t>
            </w:r>
          </w:p>
        </w:tc>
        <w:tc>
          <w:tcPr>
            <w:tcW w:w="1904" w:type="dxa"/>
          </w:tcPr>
          <w:p w14:paraId="34FFA96F" w14:textId="77777777" w:rsidR="00DE7BFA" w:rsidRPr="00A06C8C" w:rsidRDefault="00884807">
            <w:r w:rsidRPr="00A06C8C">
              <w:t>1</w:t>
            </w:r>
          </w:p>
        </w:tc>
      </w:tr>
      <w:tr w:rsidR="00DE7BFA" w:rsidRPr="00A06C8C" w14:paraId="6A0EF349" w14:textId="77777777" w:rsidTr="009E1E84">
        <w:tc>
          <w:tcPr>
            <w:tcW w:w="699" w:type="dxa"/>
          </w:tcPr>
          <w:p w14:paraId="44AFA819" w14:textId="77777777" w:rsidR="00DE7BFA" w:rsidRPr="00A06C8C" w:rsidRDefault="00DE7BFA">
            <w:r w:rsidRPr="00A06C8C">
              <w:t>2</w:t>
            </w:r>
          </w:p>
        </w:tc>
        <w:tc>
          <w:tcPr>
            <w:tcW w:w="1629" w:type="dxa"/>
          </w:tcPr>
          <w:p w14:paraId="21D0ADE3" w14:textId="77777777" w:rsidR="00DE7BFA" w:rsidRPr="00A06C8C" w:rsidRDefault="00DE7BFA">
            <w:r w:rsidRPr="00A06C8C">
              <w:t>ABSTRACT</w:t>
            </w:r>
          </w:p>
        </w:tc>
        <w:tc>
          <w:tcPr>
            <w:tcW w:w="4784" w:type="dxa"/>
          </w:tcPr>
          <w:p w14:paraId="5DAB9908" w14:textId="77777777" w:rsidR="00DE7BFA" w:rsidRPr="00A06C8C" w:rsidRDefault="00DE7BFA" w:rsidP="00884807">
            <w:r w:rsidRPr="00A06C8C">
              <w:t xml:space="preserve">Summary of key elements of the study using the abstract format of the intended publication; </w:t>
            </w:r>
          </w:p>
        </w:tc>
        <w:tc>
          <w:tcPr>
            <w:tcW w:w="1904" w:type="dxa"/>
          </w:tcPr>
          <w:p w14:paraId="1B1AB142" w14:textId="77777777" w:rsidR="00DE7BFA" w:rsidRPr="00A06C8C" w:rsidRDefault="00884807">
            <w:r w:rsidRPr="00A06C8C">
              <w:t>3</w:t>
            </w:r>
          </w:p>
        </w:tc>
      </w:tr>
      <w:tr w:rsidR="00DE7BFA" w:rsidRPr="00A06C8C" w14:paraId="36DA63DF" w14:textId="77777777" w:rsidTr="009E1E84">
        <w:tc>
          <w:tcPr>
            <w:tcW w:w="699" w:type="dxa"/>
          </w:tcPr>
          <w:p w14:paraId="5A982E34" w14:textId="77777777" w:rsidR="00DE7BFA" w:rsidRPr="00A06C8C" w:rsidRDefault="00DE7BFA">
            <w:r w:rsidRPr="00A06C8C">
              <w:t>3</w:t>
            </w:r>
          </w:p>
        </w:tc>
        <w:tc>
          <w:tcPr>
            <w:tcW w:w="1629" w:type="dxa"/>
          </w:tcPr>
          <w:p w14:paraId="1B31764E" w14:textId="77777777" w:rsidR="00DE7BFA" w:rsidRPr="00A06C8C" w:rsidRDefault="00DE7BFA">
            <w:r w:rsidRPr="00A06C8C">
              <w:t>Problem Formulation</w:t>
            </w:r>
          </w:p>
        </w:tc>
        <w:tc>
          <w:tcPr>
            <w:tcW w:w="4784" w:type="dxa"/>
          </w:tcPr>
          <w:p w14:paraId="53945A03" w14:textId="77777777" w:rsidR="00DE7BFA" w:rsidRPr="00A06C8C" w:rsidRDefault="00DE7BFA">
            <w:r w:rsidRPr="00A06C8C">
              <w:t>Description and significance of the problem/phenomenon studied; review of relevant theory and empirical work; problem statement.</w:t>
            </w:r>
          </w:p>
        </w:tc>
        <w:tc>
          <w:tcPr>
            <w:tcW w:w="1904" w:type="dxa"/>
          </w:tcPr>
          <w:p w14:paraId="7D4E1075" w14:textId="338482C2" w:rsidR="00DE7BFA" w:rsidRPr="00A06C8C" w:rsidRDefault="00842D76">
            <w:r w:rsidRPr="00A06C8C">
              <w:t>5</w:t>
            </w:r>
          </w:p>
        </w:tc>
      </w:tr>
      <w:tr w:rsidR="00DE7BFA" w:rsidRPr="00A06C8C" w14:paraId="3EBCDC69" w14:textId="77777777" w:rsidTr="009E1E84">
        <w:tc>
          <w:tcPr>
            <w:tcW w:w="699" w:type="dxa"/>
          </w:tcPr>
          <w:p w14:paraId="73363627" w14:textId="77777777" w:rsidR="00DE7BFA" w:rsidRPr="00A06C8C" w:rsidRDefault="00DE7BFA">
            <w:r w:rsidRPr="00A06C8C">
              <w:t>4</w:t>
            </w:r>
          </w:p>
        </w:tc>
        <w:tc>
          <w:tcPr>
            <w:tcW w:w="1629" w:type="dxa"/>
          </w:tcPr>
          <w:p w14:paraId="01C875B3" w14:textId="77777777" w:rsidR="00DE7BFA" w:rsidRPr="00A06C8C" w:rsidRDefault="00DE7BFA">
            <w:r w:rsidRPr="00A06C8C">
              <w:t>Purpose or research question</w:t>
            </w:r>
          </w:p>
        </w:tc>
        <w:tc>
          <w:tcPr>
            <w:tcW w:w="4784" w:type="dxa"/>
          </w:tcPr>
          <w:p w14:paraId="02580D80" w14:textId="77777777" w:rsidR="00DE7BFA" w:rsidRPr="00A06C8C" w:rsidRDefault="00DE7BFA" w:rsidP="00DE7BFA">
            <w:r w:rsidRPr="00A06C8C">
              <w:t>Purpose of the study and specific objectives or questions.</w:t>
            </w:r>
          </w:p>
        </w:tc>
        <w:tc>
          <w:tcPr>
            <w:tcW w:w="1904" w:type="dxa"/>
          </w:tcPr>
          <w:p w14:paraId="070AA732" w14:textId="77994082" w:rsidR="00DE7BFA" w:rsidRPr="00A06C8C" w:rsidRDefault="00842D76">
            <w:r w:rsidRPr="00A06C8C">
              <w:t>5</w:t>
            </w:r>
          </w:p>
        </w:tc>
      </w:tr>
      <w:tr w:rsidR="00DE7BFA" w:rsidRPr="00A06C8C" w14:paraId="0FD8DF3C" w14:textId="77777777" w:rsidTr="009E1E84">
        <w:tc>
          <w:tcPr>
            <w:tcW w:w="699" w:type="dxa"/>
          </w:tcPr>
          <w:p w14:paraId="6E6083A6" w14:textId="77777777" w:rsidR="00DE7BFA" w:rsidRPr="00A06C8C" w:rsidRDefault="00DE7BFA">
            <w:r w:rsidRPr="00A06C8C">
              <w:t>5</w:t>
            </w:r>
          </w:p>
        </w:tc>
        <w:tc>
          <w:tcPr>
            <w:tcW w:w="1629" w:type="dxa"/>
          </w:tcPr>
          <w:p w14:paraId="07A76754" w14:textId="77777777" w:rsidR="00DE7BFA" w:rsidRPr="00A06C8C" w:rsidRDefault="00DE7BFA">
            <w:r w:rsidRPr="00A06C8C">
              <w:t>Qualitative approach and research paradigm</w:t>
            </w:r>
          </w:p>
        </w:tc>
        <w:tc>
          <w:tcPr>
            <w:tcW w:w="4784" w:type="dxa"/>
          </w:tcPr>
          <w:p w14:paraId="3C33A3E9" w14:textId="77777777" w:rsidR="00DE7BFA" w:rsidRPr="00A06C8C" w:rsidRDefault="00DE7BFA" w:rsidP="00884807">
            <w:r w:rsidRPr="00A06C8C">
              <w:t xml:space="preserve">Qualitative approach; identifying the research paradigm (e.g., post-positivist, constructivist/interpretivist) </w:t>
            </w:r>
          </w:p>
        </w:tc>
        <w:tc>
          <w:tcPr>
            <w:tcW w:w="1904" w:type="dxa"/>
          </w:tcPr>
          <w:p w14:paraId="2423E36F" w14:textId="1F5BAAE5" w:rsidR="00DE7BFA" w:rsidRPr="00A06C8C" w:rsidRDefault="00842D76">
            <w:r w:rsidRPr="00A06C8C">
              <w:t>6</w:t>
            </w:r>
          </w:p>
        </w:tc>
      </w:tr>
      <w:tr w:rsidR="00DE7BFA" w:rsidRPr="00A06C8C" w14:paraId="121265C7" w14:textId="77777777" w:rsidTr="009E1E84">
        <w:tc>
          <w:tcPr>
            <w:tcW w:w="699" w:type="dxa"/>
          </w:tcPr>
          <w:p w14:paraId="0DF8C655" w14:textId="77777777" w:rsidR="00DE7BFA" w:rsidRPr="00A06C8C" w:rsidRDefault="00DE7BFA">
            <w:r w:rsidRPr="00A06C8C">
              <w:t>6</w:t>
            </w:r>
          </w:p>
        </w:tc>
        <w:tc>
          <w:tcPr>
            <w:tcW w:w="1629" w:type="dxa"/>
          </w:tcPr>
          <w:p w14:paraId="1BDD73F0" w14:textId="77777777" w:rsidR="00DE7BFA" w:rsidRPr="00A06C8C" w:rsidRDefault="00DE7BFA">
            <w:r w:rsidRPr="00A06C8C">
              <w:t>Researcher characteristics and reflexivity</w:t>
            </w:r>
          </w:p>
        </w:tc>
        <w:tc>
          <w:tcPr>
            <w:tcW w:w="4784" w:type="dxa"/>
          </w:tcPr>
          <w:p w14:paraId="19B5757D" w14:textId="77777777" w:rsidR="00DE7BFA" w:rsidRPr="00A06C8C" w:rsidRDefault="00DE7BFA" w:rsidP="00DE7BFA">
            <w:r w:rsidRPr="00A06C8C">
              <w:t>Researchers’ characteristics that may influence the research.</w:t>
            </w:r>
          </w:p>
        </w:tc>
        <w:tc>
          <w:tcPr>
            <w:tcW w:w="1904" w:type="dxa"/>
          </w:tcPr>
          <w:p w14:paraId="6168F1D5" w14:textId="3A47736A" w:rsidR="00DE7BFA" w:rsidRPr="00A06C8C" w:rsidRDefault="00842D76" w:rsidP="00762583">
            <w:r w:rsidRPr="00A06C8C">
              <w:t>7</w:t>
            </w:r>
            <w:r w:rsidR="00762583" w:rsidRPr="00A06C8C">
              <w:t xml:space="preserve"> and 1</w:t>
            </w:r>
            <w:r w:rsidRPr="00A06C8C">
              <w:t>8</w:t>
            </w:r>
          </w:p>
        </w:tc>
      </w:tr>
      <w:tr w:rsidR="00DE7BFA" w:rsidRPr="00A06C8C" w14:paraId="7705696D" w14:textId="77777777" w:rsidTr="009E1E84">
        <w:tc>
          <w:tcPr>
            <w:tcW w:w="699" w:type="dxa"/>
          </w:tcPr>
          <w:p w14:paraId="66D73E42" w14:textId="77777777" w:rsidR="00DE7BFA" w:rsidRPr="00A06C8C" w:rsidRDefault="00DE7BFA">
            <w:r w:rsidRPr="00A06C8C">
              <w:t>7</w:t>
            </w:r>
          </w:p>
        </w:tc>
        <w:tc>
          <w:tcPr>
            <w:tcW w:w="1629" w:type="dxa"/>
          </w:tcPr>
          <w:p w14:paraId="6A7C684E" w14:textId="77777777" w:rsidR="00DE7BFA" w:rsidRPr="00A06C8C" w:rsidRDefault="00DE7BFA">
            <w:r w:rsidRPr="00A06C8C">
              <w:t>Context:</w:t>
            </w:r>
          </w:p>
        </w:tc>
        <w:tc>
          <w:tcPr>
            <w:tcW w:w="4784" w:type="dxa"/>
          </w:tcPr>
          <w:p w14:paraId="41BA5B9E" w14:textId="77777777" w:rsidR="00DE7BFA" w:rsidRPr="00A06C8C" w:rsidRDefault="00DE7BFA">
            <w:r w:rsidRPr="00A06C8C">
              <w:t>Setting/site and salient contextual factors; rationale.</w:t>
            </w:r>
          </w:p>
        </w:tc>
        <w:tc>
          <w:tcPr>
            <w:tcW w:w="1904" w:type="dxa"/>
          </w:tcPr>
          <w:p w14:paraId="255989BA" w14:textId="77777777" w:rsidR="00DE7BFA" w:rsidRPr="00A06C8C" w:rsidRDefault="00884807">
            <w:r w:rsidRPr="00A06C8C">
              <w:t>5 and 6</w:t>
            </w:r>
          </w:p>
        </w:tc>
      </w:tr>
      <w:tr w:rsidR="00DE7BFA" w:rsidRPr="00A06C8C" w14:paraId="01648AE5" w14:textId="77777777" w:rsidTr="009E1E84">
        <w:tc>
          <w:tcPr>
            <w:tcW w:w="699" w:type="dxa"/>
          </w:tcPr>
          <w:p w14:paraId="25AA7808" w14:textId="77777777" w:rsidR="00DE7BFA" w:rsidRPr="00A06C8C" w:rsidRDefault="00DE7BFA">
            <w:r w:rsidRPr="00A06C8C">
              <w:t>8</w:t>
            </w:r>
          </w:p>
        </w:tc>
        <w:tc>
          <w:tcPr>
            <w:tcW w:w="1629" w:type="dxa"/>
          </w:tcPr>
          <w:p w14:paraId="17CB8115" w14:textId="77777777" w:rsidR="00DE7BFA" w:rsidRPr="00A06C8C" w:rsidRDefault="00DE7BFA">
            <w:r w:rsidRPr="00A06C8C">
              <w:t>Sampling strategy</w:t>
            </w:r>
          </w:p>
        </w:tc>
        <w:tc>
          <w:tcPr>
            <w:tcW w:w="4784" w:type="dxa"/>
          </w:tcPr>
          <w:p w14:paraId="7523C29D" w14:textId="77777777" w:rsidR="00DE7BFA" w:rsidRPr="00A06C8C" w:rsidRDefault="00DE7BFA">
            <w:r w:rsidRPr="00A06C8C">
              <w:t>How and why research participants, documents, or events were selected; criteria for deciding when no further sampling was necessary (e.g., sampling saturation); rationale.</w:t>
            </w:r>
          </w:p>
        </w:tc>
        <w:tc>
          <w:tcPr>
            <w:tcW w:w="1904" w:type="dxa"/>
          </w:tcPr>
          <w:p w14:paraId="77EE05E1" w14:textId="77777777" w:rsidR="00DE7BFA" w:rsidRPr="00A06C8C" w:rsidRDefault="00884807">
            <w:r w:rsidRPr="00A06C8C">
              <w:t>6</w:t>
            </w:r>
          </w:p>
        </w:tc>
      </w:tr>
      <w:tr w:rsidR="00DE7BFA" w:rsidRPr="00A06C8C" w14:paraId="410B4935" w14:textId="77777777" w:rsidTr="009E1E84">
        <w:tc>
          <w:tcPr>
            <w:tcW w:w="699" w:type="dxa"/>
          </w:tcPr>
          <w:p w14:paraId="093113F0" w14:textId="77777777" w:rsidR="00DE7BFA" w:rsidRPr="00A06C8C" w:rsidRDefault="00DE7BFA">
            <w:r w:rsidRPr="00A06C8C">
              <w:t>9</w:t>
            </w:r>
          </w:p>
        </w:tc>
        <w:tc>
          <w:tcPr>
            <w:tcW w:w="1629" w:type="dxa"/>
          </w:tcPr>
          <w:p w14:paraId="3AD6A020" w14:textId="77777777" w:rsidR="00DE7BFA" w:rsidRPr="00A06C8C" w:rsidRDefault="00DE7BFA">
            <w:r w:rsidRPr="00A06C8C">
              <w:t>Ethical issues pertaining to human subjects</w:t>
            </w:r>
          </w:p>
        </w:tc>
        <w:tc>
          <w:tcPr>
            <w:tcW w:w="4784" w:type="dxa"/>
          </w:tcPr>
          <w:p w14:paraId="56C9CAF8" w14:textId="77777777" w:rsidR="00DE7BFA" w:rsidRPr="00A06C8C" w:rsidRDefault="00DE7BFA">
            <w:r w:rsidRPr="00A06C8C">
              <w:t>Documentation of approval by an appropriate ethics review board and participant consent, or explanation for lack thereof; other confidentiality and data security issues.</w:t>
            </w:r>
          </w:p>
        </w:tc>
        <w:tc>
          <w:tcPr>
            <w:tcW w:w="1904" w:type="dxa"/>
          </w:tcPr>
          <w:p w14:paraId="167C7E70" w14:textId="68D9100D" w:rsidR="00DE7BFA" w:rsidRPr="00A06C8C" w:rsidRDefault="00842D76">
            <w:r w:rsidRPr="00A06C8C">
              <w:t>20</w:t>
            </w:r>
          </w:p>
        </w:tc>
      </w:tr>
      <w:tr w:rsidR="00DE7BFA" w:rsidRPr="00A06C8C" w14:paraId="11779F19" w14:textId="77777777" w:rsidTr="009E1E84">
        <w:tc>
          <w:tcPr>
            <w:tcW w:w="699" w:type="dxa"/>
          </w:tcPr>
          <w:p w14:paraId="69044AC5" w14:textId="77777777" w:rsidR="00DE7BFA" w:rsidRPr="00A06C8C" w:rsidRDefault="00DE7BFA">
            <w:r w:rsidRPr="00A06C8C">
              <w:t>10</w:t>
            </w:r>
          </w:p>
        </w:tc>
        <w:tc>
          <w:tcPr>
            <w:tcW w:w="1629" w:type="dxa"/>
          </w:tcPr>
          <w:p w14:paraId="64B56392" w14:textId="77777777" w:rsidR="00DE7BFA" w:rsidRPr="00A06C8C" w:rsidRDefault="00DE7BFA">
            <w:r w:rsidRPr="00A06C8C">
              <w:t>Data collection methods:</w:t>
            </w:r>
          </w:p>
        </w:tc>
        <w:tc>
          <w:tcPr>
            <w:tcW w:w="4784" w:type="dxa"/>
          </w:tcPr>
          <w:p w14:paraId="1DB9C97C" w14:textId="77777777" w:rsidR="00DE7BFA" w:rsidRPr="00A06C8C" w:rsidRDefault="00DE7BFA" w:rsidP="00DE7BFA">
            <w:r w:rsidRPr="00A06C8C">
              <w:t>Types of data collected; details of data collection.</w:t>
            </w:r>
          </w:p>
        </w:tc>
        <w:tc>
          <w:tcPr>
            <w:tcW w:w="1904" w:type="dxa"/>
          </w:tcPr>
          <w:p w14:paraId="7B734DAB" w14:textId="74835A00" w:rsidR="00DE7BFA" w:rsidRPr="00A06C8C" w:rsidRDefault="00842D76" w:rsidP="00CC3225">
            <w:r w:rsidRPr="00A06C8C">
              <w:t>6</w:t>
            </w:r>
          </w:p>
        </w:tc>
      </w:tr>
      <w:tr w:rsidR="00DE7BFA" w:rsidRPr="00A06C8C" w14:paraId="6DD9FAA3" w14:textId="77777777" w:rsidTr="009E1E84">
        <w:tc>
          <w:tcPr>
            <w:tcW w:w="699" w:type="dxa"/>
          </w:tcPr>
          <w:p w14:paraId="351F2CDE" w14:textId="77777777" w:rsidR="00DE7BFA" w:rsidRPr="00A06C8C" w:rsidRDefault="00DE7BFA">
            <w:r w:rsidRPr="00A06C8C">
              <w:t>11</w:t>
            </w:r>
          </w:p>
        </w:tc>
        <w:tc>
          <w:tcPr>
            <w:tcW w:w="1629" w:type="dxa"/>
          </w:tcPr>
          <w:p w14:paraId="08090FA0" w14:textId="77777777" w:rsidR="00DE7BFA" w:rsidRPr="00A06C8C" w:rsidRDefault="00DE7BFA">
            <w:r w:rsidRPr="00A06C8C">
              <w:t>Data collection instruments and technologies</w:t>
            </w:r>
          </w:p>
        </w:tc>
        <w:tc>
          <w:tcPr>
            <w:tcW w:w="4784" w:type="dxa"/>
          </w:tcPr>
          <w:p w14:paraId="5EA931D5" w14:textId="77777777" w:rsidR="00DE7BFA" w:rsidRPr="00A06C8C" w:rsidRDefault="00DE7BFA">
            <w:r w:rsidRPr="00A06C8C">
              <w:t>Description of instruments (e.g., interview guides, questionnaires) and devices (e.g., audio recorders)</w:t>
            </w:r>
          </w:p>
        </w:tc>
        <w:tc>
          <w:tcPr>
            <w:tcW w:w="1904" w:type="dxa"/>
          </w:tcPr>
          <w:p w14:paraId="1BE9A7E0" w14:textId="77777777" w:rsidR="00DE7BFA" w:rsidRPr="00A06C8C" w:rsidRDefault="00CC3225">
            <w:r w:rsidRPr="00A06C8C">
              <w:t>6</w:t>
            </w:r>
          </w:p>
        </w:tc>
      </w:tr>
      <w:tr w:rsidR="00DE7BFA" w:rsidRPr="00A06C8C" w14:paraId="3C8D5CC3" w14:textId="77777777" w:rsidTr="009E1E84">
        <w:tc>
          <w:tcPr>
            <w:tcW w:w="699" w:type="dxa"/>
          </w:tcPr>
          <w:p w14:paraId="5E713D3E" w14:textId="77777777" w:rsidR="00DE7BFA" w:rsidRPr="00A06C8C" w:rsidRDefault="00DE7BFA">
            <w:r w:rsidRPr="00A06C8C">
              <w:t>12</w:t>
            </w:r>
          </w:p>
        </w:tc>
        <w:tc>
          <w:tcPr>
            <w:tcW w:w="1629" w:type="dxa"/>
          </w:tcPr>
          <w:p w14:paraId="39476172" w14:textId="77777777" w:rsidR="00DE7BFA" w:rsidRPr="00A06C8C" w:rsidRDefault="00DE7BFA">
            <w:r w:rsidRPr="00A06C8C">
              <w:t>Units of study</w:t>
            </w:r>
          </w:p>
        </w:tc>
        <w:tc>
          <w:tcPr>
            <w:tcW w:w="4784" w:type="dxa"/>
          </w:tcPr>
          <w:p w14:paraId="027217CD" w14:textId="77777777" w:rsidR="00DE7BFA" w:rsidRPr="00A06C8C" w:rsidRDefault="00DE7BFA" w:rsidP="00DE7BFA">
            <w:r w:rsidRPr="00A06C8C">
              <w:t>Number and relevant characteristics of participants, documents, or events included in the study; level of participation.</w:t>
            </w:r>
          </w:p>
        </w:tc>
        <w:tc>
          <w:tcPr>
            <w:tcW w:w="1904" w:type="dxa"/>
          </w:tcPr>
          <w:p w14:paraId="6E07CE97" w14:textId="0927985D" w:rsidR="00DE7BFA" w:rsidRPr="00A06C8C" w:rsidRDefault="00842D76">
            <w:r w:rsidRPr="00A06C8C">
              <w:t>8 and Table 1</w:t>
            </w:r>
          </w:p>
        </w:tc>
      </w:tr>
      <w:tr w:rsidR="00DE7BFA" w:rsidRPr="00A06C8C" w14:paraId="40419362" w14:textId="77777777" w:rsidTr="009E1E84">
        <w:tc>
          <w:tcPr>
            <w:tcW w:w="699" w:type="dxa"/>
          </w:tcPr>
          <w:p w14:paraId="162C7098" w14:textId="77777777" w:rsidR="00DE7BFA" w:rsidRPr="00A06C8C" w:rsidRDefault="00DE7BFA">
            <w:r w:rsidRPr="00A06C8C">
              <w:t>12</w:t>
            </w:r>
          </w:p>
        </w:tc>
        <w:tc>
          <w:tcPr>
            <w:tcW w:w="1629" w:type="dxa"/>
          </w:tcPr>
          <w:p w14:paraId="41E84332" w14:textId="77777777" w:rsidR="00DE7BFA" w:rsidRPr="00A06C8C" w:rsidRDefault="00DE7BFA">
            <w:r w:rsidRPr="00A06C8C">
              <w:t>Data processing</w:t>
            </w:r>
          </w:p>
        </w:tc>
        <w:tc>
          <w:tcPr>
            <w:tcW w:w="4784" w:type="dxa"/>
          </w:tcPr>
          <w:p w14:paraId="0666B60D" w14:textId="77777777" w:rsidR="00DE7BFA" w:rsidRPr="00A06C8C" w:rsidRDefault="00DE7BFA" w:rsidP="00CC3225">
            <w:r w:rsidRPr="00A06C8C">
              <w:t>Methods for processing data prior to and during analysis, including transcription.</w:t>
            </w:r>
          </w:p>
        </w:tc>
        <w:tc>
          <w:tcPr>
            <w:tcW w:w="1904" w:type="dxa"/>
          </w:tcPr>
          <w:p w14:paraId="2D62BEE1" w14:textId="77777777" w:rsidR="00DE7BFA" w:rsidRPr="00A06C8C" w:rsidRDefault="00CC3225">
            <w:r w:rsidRPr="00A06C8C">
              <w:t>6</w:t>
            </w:r>
          </w:p>
        </w:tc>
      </w:tr>
      <w:tr w:rsidR="00DE7BFA" w:rsidRPr="00A06C8C" w14:paraId="499F5656" w14:textId="77777777" w:rsidTr="009E1E84">
        <w:tc>
          <w:tcPr>
            <w:tcW w:w="699" w:type="dxa"/>
          </w:tcPr>
          <w:p w14:paraId="2EBFE1AE" w14:textId="77777777" w:rsidR="00DE7BFA" w:rsidRPr="00A06C8C" w:rsidRDefault="00DE7BFA">
            <w:r w:rsidRPr="00A06C8C">
              <w:t>14</w:t>
            </w:r>
          </w:p>
        </w:tc>
        <w:tc>
          <w:tcPr>
            <w:tcW w:w="1629" w:type="dxa"/>
          </w:tcPr>
          <w:p w14:paraId="1241AA34" w14:textId="77777777" w:rsidR="00DE7BFA" w:rsidRPr="00A06C8C" w:rsidRDefault="00DE7BFA" w:rsidP="00DE7BFA">
            <w:r w:rsidRPr="00A06C8C">
              <w:t xml:space="preserve">Data analysis: </w:t>
            </w:r>
          </w:p>
        </w:tc>
        <w:tc>
          <w:tcPr>
            <w:tcW w:w="4784" w:type="dxa"/>
          </w:tcPr>
          <w:p w14:paraId="7C2B4622" w14:textId="77777777" w:rsidR="00DE7BFA" w:rsidRPr="00A06C8C" w:rsidRDefault="00DE7BFA">
            <w:r w:rsidRPr="00A06C8C">
              <w:t>Process by which inferences, themes, etc. were identified and developed, including the researchers involved in data analysis</w:t>
            </w:r>
          </w:p>
        </w:tc>
        <w:tc>
          <w:tcPr>
            <w:tcW w:w="1904" w:type="dxa"/>
          </w:tcPr>
          <w:p w14:paraId="232E7DDD" w14:textId="5B7A786A" w:rsidR="00DE7BFA" w:rsidRPr="00A06C8C" w:rsidRDefault="00842D76">
            <w:r w:rsidRPr="00A06C8C">
              <w:t>7-8</w:t>
            </w:r>
          </w:p>
        </w:tc>
      </w:tr>
      <w:tr w:rsidR="00DE7BFA" w:rsidRPr="00A06C8C" w14:paraId="7D2E8950" w14:textId="77777777" w:rsidTr="009E1E84">
        <w:tc>
          <w:tcPr>
            <w:tcW w:w="699" w:type="dxa"/>
          </w:tcPr>
          <w:p w14:paraId="00BFECED" w14:textId="77777777" w:rsidR="00DE7BFA" w:rsidRPr="00A06C8C" w:rsidRDefault="00DE7BFA">
            <w:r w:rsidRPr="00A06C8C">
              <w:t>15</w:t>
            </w:r>
          </w:p>
        </w:tc>
        <w:tc>
          <w:tcPr>
            <w:tcW w:w="1629" w:type="dxa"/>
          </w:tcPr>
          <w:p w14:paraId="5DF0DEBE" w14:textId="77777777" w:rsidR="00DE7BFA" w:rsidRPr="00A06C8C" w:rsidRDefault="007F775B">
            <w:r w:rsidRPr="00A06C8C">
              <w:t>Techniques to enhance trustworthiness</w:t>
            </w:r>
          </w:p>
        </w:tc>
        <w:tc>
          <w:tcPr>
            <w:tcW w:w="4784" w:type="dxa"/>
          </w:tcPr>
          <w:p w14:paraId="7C9E0406" w14:textId="77777777" w:rsidR="00DE7BFA" w:rsidRPr="00A06C8C" w:rsidRDefault="00DE7BFA" w:rsidP="007F775B">
            <w:r w:rsidRPr="00A06C8C">
              <w:t xml:space="preserve">Techniques to enhance trustworthiness and credibility of data </w:t>
            </w:r>
            <w:proofErr w:type="gramStart"/>
            <w:r w:rsidRPr="00A06C8C">
              <w:t>analysis,(</w:t>
            </w:r>
            <w:proofErr w:type="gramEnd"/>
            <w:r w:rsidRPr="00A06C8C">
              <w:t>e.g., member checking, triangulation, audit trail); rationale.</w:t>
            </w:r>
          </w:p>
        </w:tc>
        <w:tc>
          <w:tcPr>
            <w:tcW w:w="1904" w:type="dxa"/>
          </w:tcPr>
          <w:p w14:paraId="550D6027" w14:textId="6D8E090A" w:rsidR="00DE7BFA" w:rsidRPr="00A06C8C" w:rsidRDefault="00842D76">
            <w:r w:rsidRPr="00A06C8C">
              <w:t>7-8</w:t>
            </w:r>
          </w:p>
        </w:tc>
      </w:tr>
      <w:tr w:rsidR="00DE7BFA" w:rsidRPr="00A06C8C" w14:paraId="5A976902" w14:textId="77777777" w:rsidTr="009E1E84">
        <w:tc>
          <w:tcPr>
            <w:tcW w:w="699" w:type="dxa"/>
          </w:tcPr>
          <w:p w14:paraId="7D56B766" w14:textId="77777777" w:rsidR="00DE7BFA" w:rsidRPr="00A06C8C" w:rsidRDefault="007F775B">
            <w:r w:rsidRPr="00A06C8C">
              <w:t>16</w:t>
            </w:r>
          </w:p>
        </w:tc>
        <w:tc>
          <w:tcPr>
            <w:tcW w:w="1629" w:type="dxa"/>
          </w:tcPr>
          <w:p w14:paraId="02C6AF48" w14:textId="77777777" w:rsidR="00DE7BFA" w:rsidRPr="00A06C8C" w:rsidRDefault="007F775B">
            <w:r w:rsidRPr="00A06C8C">
              <w:t>Synthesis and interpretation</w:t>
            </w:r>
          </w:p>
        </w:tc>
        <w:tc>
          <w:tcPr>
            <w:tcW w:w="4784" w:type="dxa"/>
          </w:tcPr>
          <w:p w14:paraId="1B3F0DF0" w14:textId="77777777" w:rsidR="00DE7BFA" w:rsidRPr="00A06C8C" w:rsidRDefault="007F775B" w:rsidP="00CC3225">
            <w:r w:rsidRPr="00A06C8C">
              <w:t>Main findings (e.g., interpretations, inferences, and themes.</w:t>
            </w:r>
          </w:p>
        </w:tc>
        <w:tc>
          <w:tcPr>
            <w:tcW w:w="1904" w:type="dxa"/>
          </w:tcPr>
          <w:p w14:paraId="5D066D2E" w14:textId="52FC9BC4" w:rsidR="00DE7BFA" w:rsidRPr="00A06C8C" w:rsidRDefault="00842D76">
            <w:r w:rsidRPr="00A06C8C">
              <w:t>8</w:t>
            </w:r>
          </w:p>
        </w:tc>
      </w:tr>
      <w:tr w:rsidR="00DE7BFA" w:rsidRPr="00A06C8C" w14:paraId="70394785" w14:textId="77777777" w:rsidTr="009E1E84">
        <w:tc>
          <w:tcPr>
            <w:tcW w:w="699" w:type="dxa"/>
          </w:tcPr>
          <w:p w14:paraId="7DA44FC2" w14:textId="77777777" w:rsidR="00DE7BFA" w:rsidRPr="00A06C8C" w:rsidRDefault="007F775B">
            <w:r w:rsidRPr="00A06C8C">
              <w:lastRenderedPageBreak/>
              <w:t>17</w:t>
            </w:r>
          </w:p>
        </w:tc>
        <w:tc>
          <w:tcPr>
            <w:tcW w:w="1629" w:type="dxa"/>
          </w:tcPr>
          <w:p w14:paraId="2394C41C" w14:textId="77777777" w:rsidR="00DE7BFA" w:rsidRPr="00A06C8C" w:rsidRDefault="007F775B">
            <w:r w:rsidRPr="00A06C8C">
              <w:t>Links to empirical data</w:t>
            </w:r>
          </w:p>
        </w:tc>
        <w:tc>
          <w:tcPr>
            <w:tcW w:w="4784" w:type="dxa"/>
          </w:tcPr>
          <w:p w14:paraId="1D3418C0" w14:textId="77777777" w:rsidR="00DE7BFA" w:rsidRPr="00A06C8C" w:rsidRDefault="007F775B" w:rsidP="007F775B">
            <w:r w:rsidRPr="00A06C8C">
              <w:t>Evidence (e.g., quotes, field notes, text excerpts, photographs) to substantiate analytic findings.</w:t>
            </w:r>
          </w:p>
        </w:tc>
        <w:tc>
          <w:tcPr>
            <w:tcW w:w="1904" w:type="dxa"/>
          </w:tcPr>
          <w:p w14:paraId="72A64887" w14:textId="7DF78212" w:rsidR="00DE7BFA" w:rsidRPr="00A06C8C" w:rsidRDefault="00CC3225">
            <w:r w:rsidRPr="00A06C8C">
              <w:t xml:space="preserve"> </w:t>
            </w:r>
            <w:r w:rsidR="00842D76" w:rsidRPr="00A06C8C">
              <w:t>8-16</w:t>
            </w:r>
            <w:r w:rsidRPr="00A06C8C">
              <w:t xml:space="preserve"> </w:t>
            </w:r>
          </w:p>
        </w:tc>
      </w:tr>
      <w:tr w:rsidR="00DE7BFA" w:rsidRPr="00A06C8C" w14:paraId="41518E85" w14:textId="77777777" w:rsidTr="009E1E84">
        <w:tc>
          <w:tcPr>
            <w:tcW w:w="699" w:type="dxa"/>
          </w:tcPr>
          <w:p w14:paraId="6079A97B" w14:textId="77777777" w:rsidR="00DE7BFA" w:rsidRPr="00A06C8C" w:rsidRDefault="007F775B">
            <w:r w:rsidRPr="00A06C8C">
              <w:t>18</w:t>
            </w:r>
          </w:p>
        </w:tc>
        <w:tc>
          <w:tcPr>
            <w:tcW w:w="1629" w:type="dxa"/>
          </w:tcPr>
          <w:p w14:paraId="3667D0BD" w14:textId="77777777" w:rsidR="00DE7BFA" w:rsidRPr="00A06C8C" w:rsidRDefault="007F775B">
            <w:r w:rsidRPr="00A06C8C">
              <w:t>Integration with prior work, implications, transferability, and contribution(s) to the field</w:t>
            </w:r>
          </w:p>
        </w:tc>
        <w:tc>
          <w:tcPr>
            <w:tcW w:w="4784" w:type="dxa"/>
          </w:tcPr>
          <w:p w14:paraId="47BFC291" w14:textId="77777777" w:rsidR="00DE7BFA" w:rsidRPr="00A06C8C" w:rsidRDefault="007F775B">
            <w:r w:rsidRPr="00A06C8C">
              <w:t>Short summary of main findings, explanation of how findings and conclusions connect to, support, elaborate on, or challenge conclusions of earlier scholarship; discussion of scope of application/generalizability; identification of unique contribution(s) to scholarship in a discipline or field.</w:t>
            </w:r>
          </w:p>
        </w:tc>
        <w:tc>
          <w:tcPr>
            <w:tcW w:w="1904" w:type="dxa"/>
          </w:tcPr>
          <w:p w14:paraId="229821B3" w14:textId="57CF2B30" w:rsidR="00DE7BFA" w:rsidRPr="00A06C8C" w:rsidRDefault="00CC3225">
            <w:r w:rsidRPr="00A06C8C">
              <w:t>1</w:t>
            </w:r>
            <w:r w:rsidR="00842D76" w:rsidRPr="00A06C8C">
              <w:t>6-17</w:t>
            </w:r>
            <w:r w:rsidRPr="00A06C8C">
              <w:t xml:space="preserve"> </w:t>
            </w:r>
          </w:p>
        </w:tc>
      </w:tr>
      <w:tr w:rsidR="00DE7BFA" w:rsidRPr="00A06C8C" w14:paraId="1291068D" w14:textId="77777777" w:rsidTr="009E1E84">
        <w:tc>
          <w:tcPr>
            <w:tcW w:w="699" w:type="dxa"/>
          </w:tcPr>
          <w:p w14:paraId="70D54A86" w14:textId="77777777" w:rsidR="00DE7BFA" w:rsidRPr="00A06C8C" w:rsidRDefault="007F775B">
            <w:r w:rsidRPr="00A06C8C">
              <w:t>19</w:t>
            </w:r>
          </w:p>
        </w:tc>
        <w:tc>
          <w:tcPr>
            <w:tcW w:w="1629" w:type="dxa"/>
          </w:tcPr>
          <w:p w14:paraId="4198D816" w14:textId="77777777" w:rsidR="007F775B" w:rsidRPr="00A06C8C" w:rsidRDefault="007F775B" w:rsidP="007F775B">
            <w:r w:rsidRPr="00A06C8C">
              <w:t>Limitations</w:t>
            </w:r>
          </w:p>
          <w:p w14:paraId="1FA6A2EE" w14:textId="77777777" w:rsidR="00DE7BFA" w:rsidRPr="00A06C8C" w:rsidRDefault="00DE7BFA"/>
        </w:tc>
        <w:tc>
          <w:tcPr>
            <w:tcW w:w="4784" w:type="dxa"/>
          </w:tcPr>
          <w:p w14:paraId="56C53D41" w14:textId="77777777" w:rsidR="00DE7BFA" w:rsidRPr="00A06C8C" w:rsidRDefault="007F775B">
            <w:r w:rsidRPr="00A06C8C">
              <w:t>Trustworthiness and limitations of findings</w:t>
            </w:r>
          </w:p>
        </w:tc>
        <w:tc>
          <w:tcPr>
            <w:tcW w:w="1904" w:type="dxa"/>
          </w:tcPr>
          <w:p w14:paraId="67CBDAAD" w14:textId="64F05162" w:rsidR="00DE7BFA" w:rsidRPr="00A06C8C" w:rsidRDefault="009E1E84">
            <w:r w:rsidRPr="00A06C8C">
              <w:t>1</w:t>
            </w:r>
            <w:r w:rsidR="00842D76" w:rsidRPr="00A06C8C">
              <w:t>8</w:t>
            </w:r>
          </w:p>
        </w:tc>
      </w:tr>
      <w:tr w:rsidR="007F775B" w:rsidRPr="00A06C8C" w14:paraId="0DB9C9A3" w14:textId="77777777" w:rsidTr="009E1E84">
        <w:tc>
          <w:tcPr>
            <w:tcW w:w="699" w:type="dxa"/>
          </w:tcPr>
          <w:p w14:paraId="60B511AF" w14:textId="77777777" w:rsidR="007F775B" w:rsidRPr="00A06C8C" w:rsidRDefault="007F775B">
            <w:r w:rsidRPr="00A06C8C">
              <w:t>20</w:t>
            </w:r>
          </w:p>
        </w:tc>
        <w:tc>
          <w:tcPr>
            <w:tcW w:w="1629" w:type="dxa"/>
          </w:tcPr>
          <w:p w14:paraId="1D7444D6" w14:textId="77777777" w:rsidR="007F775B" w:rsidRPr="00A06C8C" w:rsidRDefault="007F775B" w:rsidP="007F775B">
            <w:r w:rsidRPr="00A06C8C">
              <w:t>Conflicts of interest</w:t>
            </w:r>
          </w:p>
        </w:tc>
        <w:tc>
          <w:tcPr>
            <w:tcW w:w="4784" w:type="dxa"/>
          </w:tcPr>
          <w:p w14:paraId="10818C8D" w14:textId="77777777" w:rsidR="007F775B" w:rsidRPr="00A06C8C" w:rsidRDefault="007F775B" w:rsidP="009E1E84">
            <w:r w:rsidRPr="00A06C8C">
              <w:t>Potential sources of influence or perceived influence on.</w:t>
            </w:r>
          </w:p>
        </w:tc>
        <w:tc>
          <w:tcPr>
            <w:tcW w:w="1904" w:type="dxa"/>
          </w:tcPr>
          <w:p w14:paraId="54F9C9A6" w14:textId="7855C856" w:rsidR="007F775B" w:rsidRPr="00A06C8C" w:rsidRDefault="00A06C8C">
            <w:r>
              <w:t>19</w:t>
            </w:r>
          </w:p>
        </w:tc>
      </w:tr>
      <w:tr w:rsidR="007F775B" w:rsidRPr="00A06C8C" w14:paraId="62C3AD29" w14:textId="77777777" w:rsidTr="009E1E84">
        <w:tc>
          <w:tcPr>
            <w:tcW w:w="699" w:type="dxa"/>
          </w:tcPr>
          <w:p w14:paraId="2B792E02" w14:textId="77777777" w:rsidR="007F775B" w:rsidRPr="00A06C8C" w:rsidRDefault="007F775B">
            <w:r w:rsidRPr="00A06C8C">
              <w:t>21</w:t>
            </w:r>
          </w:p>
        </w:tc>
        <w:tc>
          <w:tcPr>
            <w:tcW w:w="1629" w:type="dxa"/>
          </w:tcPr>
          <w:p w14:paraId="62E6DA9E" w14:textId="77777777" w:rsidR="007F775B" w:rsidRPr="00A06C8C" w:rsidRDefault="007F775B" w:rsidP="007F775B">
            <w:r w:rsidRPr="00A06C8C">
              <w:t>Funding</w:t>
            </w:r>
          </w:p>
        </w:tc>
        <w:tc>
          <w:tcPr>
            <w:tcW w:w="4784" w:type="dxa"/>
          </w:tcPr>
          <w:p w14:paraId="4D5DBBB6" w14:textId="77777777" w:rsidR="007F775B" w:rsidRPr="00A06C8C" w:rsidRDefault="007F775B" w:rsidP="007F775B">
            <w:r w:rsidRPr="00A06C8C">
              <w:t>Sources of funding and other support; role of funders in data collection, interpretation, and reporting.</w:t>
            </w:r>
          </w:p>
        </w:tc>
        <w:tc>
          <w:tcPr>
            <w:tcW w:w="1904" w:type="dxa"/>
          </w:tcPr>
          <w:p w14:paraId="1FF70691" w14:textId="54262AA9" w:rsidR="007F775B" w:rsidRPr="00A06C8C" w:rsidRDefault="00A06C8C">
            <w:r>
              <w:t>19</w:t>
            </w:r>
          </w:p>
        </w:tc>
      </w:tr>
    </w:tbl>
    <w:p w14:paraId="07D6D87D" w14:textId="77777777" w:rsidR="007F775B" w:rsidRPr="00A06C8C" w:rsidRDefault="007F775B"/>
    <w:p w14:paraId="583BD7AD" w14:textId="77777777" w:rsidR="007F775B" w:rsidRPr="00A06C8C" w:rsidRDefault="007F775B"/>
    <w:p w14:paraId="0ACDDE65" w14:textId="77777777" w:rsidR="007F775B" w:rsidRDefault="000942B3">
      <w:r w:rsidRPr="00A06C8C">
        <w:rPr>
          <w:vertAlign w:val="superscript"/>
        </w:rPr>
        <w:t>1</w:t>
      </w:r>
      <w:r w:rsidRPr="00A06C8C">
        <w:t xml:space="preserve"> </w:t>
      </w:r>
      <w:r w:rsidR="007F775B" w:rsidRPr="00A06C8C">
        <w:t xml:space="preserve">O'Brien BC, Harris IB, Beckman TJ, Reed DA, Cook DA. Standards for reporting qualitative research: a synthesis of recommendations. </w:t>
      </w:r>
      <w:proofErr w:type="spellStart"/>
      <w:r w:rsidR="007F775B" w:rsidRPr="00A06C8C">
        <w:t>Acad</w:t>
      </w:r>
      <w:proofErr w:type="spellEnd"/>
      <w:r w:rsidR="007F775B" w:rsidRPr="00A06C8C">
        <w:t xml:space="preserve"> Med. 2014;89(9):1245-1251.</w:t>
      </w:r>
      <w:r w:rsidR="007F775B">
        <w:t xml:space="preserve">  </w:t>
      </w:r>
    </w:p>
    <w:sectPr w:rsidR="007F775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20CF3" w14:textId="77777777" w:rsidR="004C596B" w:rsidRDefault="004C596B" w:rsidP="009E1E84">
      <w:pPr>
        <w:spacing w:after="0" w:line="240" w:lineRule="auto"/>
      </w:pPr>
      <w:r>
        <w:separator/>
      </w:r>
    </w:p>
  </w:endnote>
  <w:endnote w:type="continuationSeparator" w:id="0">
    <w:p w14:paraId="16919909" w14:textId="77777777" w:rsidR="004C596B" w:rsidRDefault="004C596B" w:rsidP="009E1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08966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F6EE2B2" w14:textId="77777777" w:rsidR="009E1E84" w:rsidRDefault="009E1E8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E6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E6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FB9FC1" w14:textId="77777777" w:rsidR="009E1E84" w:rsidRDefault="009E1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6D8AF3" w14:textId="77777777" w:rsidR="004C596B" w:rsidRDefault="004C596B" w:rsidP="009E1E84">
      <w:pPr>
        <w:spacing w:after="0" w:line="240" w:lineRule="auto"/>
      </w:pPr>
      <w:r>
        <w:separator/>
      </w:r>
    </w:p>
  </w:footnote>
  <w:footnote w:type="continuationSeparator" w:id="0">
    <w:p w14:paraId="138E45A1" w14:textId="77777777" w:rsidR="004C596B" w:rsidRDefault="004C596B" w:rsidP="009E1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BFA"/>
    <w:rsid w:val="000942B3"/>
    <w:rsid w:val="004B72F9"/>
    <w:rsid w:val="004C596B"/>
    <w:rsid w:val="00663DF9"/>
    <w:rsid w:val="00715F68"/>
    <w:rsid w:val="00762583"/>
    <w:rsid w:val="007F775B"/>
    <w:rsid w:val="00842D76"/>
    <w:rsid w:val="00884807"/>
    <w:rsid w:val="009E1E84"/>
    <w:rsid w:val="00A06C8C"/>
    <w:rsid w:val="00AA65FB"/>
    <w:rsid w:val="00C81E68"/>
    <w:rsid w:val="00CC3225"/>
    <w:rsid w:val="00DE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D554"/>
  <w15:chartTrackingRefBased/>
  <w15:docId w15:val="{C1227AAC-F531-4301-95E3-3885BB8C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E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84"/>
  </w:style>
  <w:style w:type="paragraph" w:styleId="Footer">
    <w:name w:val="footer"/>
    <w:basedOn w:val="Normal"/>
    <w:link w:val="FooterChar"/>
    <w:uiPriority w:val="99"/>
    <w:unhideWhenUsed/>
    <w:rsid w:val="009E1E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nan, Vari M</dc:creator>
  <cp:keywords/>
  <dc:description/>
  <cp:lastModifiedBy>Vari Drennan</cp:lastModifiedBy>
  <cp:revision>2</cp:revision>
  <cp:lastPrinted>2020-03-22T10:01:00Z</cp:lastPrinted>
  <dcterms:created xsi:type="dcterms:W3CDTF">2020-07-02T06:49:00Z</dcterms:created>
  <dcterms:modified xsi:type="dcterms:W3CDTF">2020-07-02T06:49:00Z</dcterms:modified>
</cp:coreProperties>
</file>